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E9C65" w14:textId="17541080" w:rsidR="00E25172" w:rsidRDefault="00883AD0">
      <w:r>
        <w:rPr>
          <w:rFonts w:hint="eastAsia"/>
        </w:rPr>
        <w:t xml:space="preserve">Supplemental </w:t>
      </w:r>
      <w:r>
        <w:t>table</w:t>
      </w:r>
    </w:p>
    <w:p w14:paraId="5A1158AA" w14:textId="77777777" w:rsidR="00883AD0" w:rsidRDefault="00883AD0">
      <w:r>
        <w:rPr>
          <w:rFonts w:hint="eastAsia"/>
        </w:rPr>
        <w:t>Dissected lymph node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4380"/>
        <w:gridCol w:w="4381"/>
        <w:gridCol w:w="4381"/>
      </w:tblGrid>
      <w:tr w:rsidR="00883AD0" w14:paraId="6F268CB3" w14:textId="77777777" w:rsidTr="00883AD0">
        <w:tc>
          <w:tcPr>
            <w:tcW w:w="4380" w:type="dxa"/>
          </w:tcPr>
          <w:p w14:paraId="484EA2EA" w14:textId="4EC02DD1" w:rsidR="00883AD0" w:rsidRDefault="00883AD0" w:rsidP="00883AD0">
            <w:pPr>
              <w:jc w:val="center"/>
              <w:rPr>
                <w:rFonts w:hint="eastAsia"/>
              </w:rPr>
            </w:pPr>
            <w:r>
              <w:t>L</w:t>
            </w:r>
            <w:r>
              <w:rPr>
                <w:rFonts w:hint="eastAsia"/>
              </w:rPr>
              <w:t>ymph node station</w:t>
            </w:r>
          </w:p>
        </w:tc>
        <w:tc>
          <w:tcPr>
            <w:tcW w:w="4381" w:type="dxa"/>
          </w:tcPr>
          <w:p w14:paraId="0BCCD7BB" w14:textId="78785587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obot</w:t>
            </w:r>
          </w:p>
        </w:tc>
        <w:tc>
          <w:tcPr>
            <w:tcW w:w="4381" w:type="dxa"/>
          </w:tcPr>
          <w:p w14:paraId="4C7CE9EA" w14:textId="5A8AE106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Open</w:t>
            </w:r>
          </w:p>
        </w:tc>
      </w:tr>
      <w:tr w:rsidR="00883AD0" w14:paraId="0BECB85D" w14:textId="77777777" w:rsidTr="00883AD0">
        <w:tc>
          <w:tcPr>
            <w:tcW w:w="4380" w:type="dxa"/>
          </w:tcPr>
          <w:p w14:paraId="34F08EF0" w14:textId="1FA8FD46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o.1</w:t>
            </w:r>
          </w:p>
        </w:tc>
        <w:tc>
          <w:tcPr>
            <w:tcW w:w="4381" w:type="dxa"/>
          </w:tcPr>
          <w:p w14:paraId="0BA853D9" w14:textId="10ED8DC0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4381" w:type="dxa"/>
          </w:tcPr>
          <w:p w14:paraId="53A56A52" w14:textId="266166AC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883AD0" w14:paraId="28DDA064" w14:textId="77777777" w:rsidTr="00883AD0">
        <w:tc>
          <w:tcPr>
            <w:tcW w:w="4380" w:type="dxa"/>
          </w:tcPr>
          <w:p w14:paraId="136982D5" w14:textId="4963BF90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o.2</w:t>
            </w:r>
          </w:p>
        </w:tc>
        <w:tc>
          <w:tcPr>
            <w:tcW w:w="4381" w:type="dxa"/>
          </w:tcPr>
          <w:p w14:paraId="51CCDDF3" w14:textId="508F3113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81" w:type="dxa"/>
          </w:tcPr>
          <w:p w14:paraId="3B6B9270" w14:textId="5649F31C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</w:tr>
      <w:tr w:rsidR="00883AD0" w14:paraId="78503022" w14:textId="77777777" w:rsidTr="00883AD0">
        <w:tc>
          <w:tcPr>
            <w:tcW w:w="4380" w:type="dxa"/>
          </w:tcPr>
          <w:p w14:paraId="595EDDAA" w14:textId="4F6A0084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o.3</w:t>
            </w:r>
          </w:p>
        </w:tc>
        <w:tc>
          <w:tcPr>
            <w:tcW w:w="4381" w:type="dxa"/>
          </w:tcPr>
          <w:p w14:paraId="276AAB96" w14:textId="0463C509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4381" w:type="dxa"/>
          </w:tcPr>
          <w:p w14:paraId="42455164" w14:textId="6E006C1D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883AD0" w14:paraId="142BC215" w14:textId="77777777" w:rsidTr="00883AD0">
        <w:tc>
          <w:tcPr>
            <w:tcW w:w="4380" w:type="dxa"/>
          </w:tcPr>
          <w:p w14:paraId="37537B24" w14:textId="3101DE1B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o.4sa</w:t>
            </w:r>
          </w:p>
        </w:tc>
        <w:tc>
          <w:tcPr>
            <w:tcW w:w="4381" w:type="dxa"/>
          </w:tcPr>
          <w:p w14:paraId="18A7F869" w14:textId="028AAC49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4381" w:type="dxa"/>
          </w:tcPr>
          <w:p w14:paraId="7EF18FEF" w14:textId="28FDA9A2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</w:tr>
      <w:tr w:rsidR="00883AD0" w14:paraId="37449A06" w14:textId="77777777" w:rsidTr="00883AD0">
        <w:tc>
          <w:tcPr>
            <w:tcW w:w="4380" w:type="dxa"/>
          </w:tcPr>
          <w:p w14:paraId="6DC155A6" w14:textId="6ED0A2AC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o.5</w:t>
            </w:r>
          </w:p>
        </w:tc>
        <w:tc>
          <w:tcPr>
            <w:tcW w:w="4381" w:type="dxa"/>
          </w:tcPr>
          <w:p w14:paraId="2CFFC016" w14:textId="7689CF73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4381" w:type="dxa"/>
          </w:tcPr>
          <w:p w14:paraId="6A78CC5A" w14:textId="21407771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883AD0" w14:paraId="53D740D2" w14:textId="77777777" w:rsidTr="00883AD0">
        <w:tc>
          <w:tcPr>
            <w:tcW w:w="4380" w:type="dxa"/>
          </w:tcPr>
          <w:p w14:paraId="1B53E4A0" w14:textId="06A1330B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o.6</w:t>
            </w:r>
          </w:p>
        </w:tc>
        <w:tc>
          <w:tcPr>
            <w:tcW w:w="4381" w:type="dxa"/>
          </w:tcPr>
          <w:p w14:paraId="7C768DF6" w14:textId="1FE86085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4381" w:type="dxa"/>
          </w:tcPr>
          <w:p w14:paraId="6B310D47" w14:textId="4132FAE6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883AD0" w14:paraId="42DC4464" w14:textId="77777777" w:rsidTr="00883AD0">
        <w:tc>
          <w:tcPr>
            <w:tcW w:w="4380" w:type="dxa"/>
          </w:tcPr>
          <w:p w14:paraId="0801D158" w14:textId="58C979A6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o.7</w:t>
            </w:r>
          </w:p>
        </w:tc>
        <w:tc>
          <w:tcPr>
            <w:tcW w:w="4381" w:type="dxa"/>
          </w:tcPr>
          <w:p w14:paraId="48C8E3A0" w14:textId="30CB9DF7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4381" w:type="dxa"/>
          </w:tcPr>
          <w:p w14:paraId="5DD155FA" w14:textId="1DF428CF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883AD0" w14:paraId="02BAE674" w14:textId="77777777" w:rsidTr="00883AD0">
        <w:tc>
          <w:tcPr>
            <w:tcW w:w="4380" w:type="dxa"/>
          </w:tcPr>
          <w:p w14:paraId="28C62B12" w14:textId="0D864CEE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o8a</w:t>
            </w:r>
          </w:p>
        </w:tc>
        <w:tc>
          <w:tcPr>
            <w:tcW w:w="4381" w:type="dxa"/>
          </w:tcPr>
          <w:p w14:paraId="556F20D0" w14:textId="0E77E9CB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4381" w:type="dxa"/>
          </w:tcPr>
          <w:p w14:paraId="234AAC26" w14:textId="3ACE452C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883AD0" w14:paraId="18E5C24A" w14:textId="77777777" w:rsidTr="00883AD0">
        <w:tc>
          <w:tcPr>
            <w:tcW w:w="4380" w:type="dxa"/>
          </w:tcPr>
          <w:p w14:paraId="6556B73C" w14:textId="6CB79536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o.9</w:t>
            </w:r>
          </w:p>
        </w:tc>
        <w:tc>
          <w:tcPr>
            <w:tcW w:w="4381" w:type="dxa"/>
          </w:tcPr>
          <w:p w14:paraId="4AC069A3" w14:textId="2950DB27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4381" w:type="dxa"/>
          </w:tcPr>
          <w:p w14:paraId="52A1812F" w14:textId="164076C3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883AD0" w14:paraId="31EEAC38" w14:textId="77777777" w:rsidTr="00883AD0">
        <w:tc>
          <w:tcPr>
            <w:tcW w:w="4380" w:type="dxa"/>
          </w:tcPr>
          <w:p w14:paraId="2850F995" w14:textId="4853CED5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o.11p</w:t>
            </w:r>
          </w:p>
        </w:tc>
        <w:tc>
          <w:tcPr>
            <w:tcW w:w="4381" w:type="dxa"/>
          </w:tcPr>
          <w:p w14:paraId="4583A12B" w14:textId="205A8F8E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4381" w:type="dxa"/>
          </w:tcPr>
          <w:p w14:paraId="65CAD8DE" w14:textId="4D41F268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</w:tr>
      <w:tr w:rsidR="00883AD0" w14:paraId="5E34FC5C" w14:textId="77777777" w:rsidTr="00883AD0">
        <w:tc>
          <w:tcPr>
            <w:tcW w:w="4380" w:type="dxa"/>
          </w:tcPr>
          <w:p w14:paraId="2AFD6EC2" w14:textId="3CDCBD04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o.11d</w:t>
            </w:r>
          </w:p>
        </w:tc>
        <w:tc>
          <w:tcPr>
            <w:tcW w:w="4381" w:type="dxa"/>
          </w:tcPr>
          <w:p w14:paraId="578EDD98" w14:textId="4AE36ADD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4381" w:type="dxa"/>
          </w:tcPr>
          <w:p w14:paraId="1ED7F73F" w14:textId="16ACA08E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883AD0" w14:paraId="1E1E029A" w14:textId="77777777" w:rsidTr="00883AD0">
        <w:tc>
          <w:tcPr>
            <w:tcW w:w="4380" w:type="dxa"/>
          </w:tcPr>
          <w:p w14:paraId="26A2A86E" w14:textId="5A987C74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o.10</w:t>
            </w:r>
          </w:p>
        </w:tc>
        <w:tc>
          <w:tcPr>
            <w:tcW w:w="4381" w:type="dxa"/>
          </w:tcPr>
          <w:p w14:paraId="492445F9" w14:textId="0D59D8EB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4381" w:type="dxa"/>
          </w:tcPr>
          <w:p w14:paraId="0F9D3C46" w14:textId="118782AB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883AD0" w14:paraId="7BD1E2E8" w14:textId="77777777" w:rsidTr="00883AD0">
        <w:tc>
          <w:tcPr>
            <w:tcW w:w="4380" w:type="dxa"/>
          </w:tcPr>
          <w:p w14:paraId="56570210" w14:textId="21F6D264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No.14v</w:t>
            </w:r>
          </w:p>
        </w:tc>
        <w:tc>
          <w:tcPr>
            <w:tcW w:w="4381" w:type="dxa"/>
          </w:tcPr>
          <w:p w14:paraId="62F70D95" w14:textId="14F1F8FC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4381" w:type="dxa"/>
          </w:tcPr>
          <w:p w14:paraId="3AD0EAF1" w14:textId="21E986EF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</w:t>
            </w:r>
          </w:p>
        </w:tc>
      </w:tr>
      <w:tr w:rsidR="00883AD0" w14:paraId="6C1387F2" w14:textId="77777777" w:rsidTr="00883AD0">
        <w:tc>
          <w:tcPr>
            <w:tcW w:w="4380" w:type="dxa"/>
          </w:tcPr>
          <w:p w14:paraId="10511E85" w14:textId="0D7F907F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eso-jejunal</w:t>
            </w:r>
          </w:p>
        </w:tc>
        <w:tc>
          <w:tcPr>
            <w:tcW w:w="4381" w:type="dxa"/>
          </w:tcPr>
          <w:p w14:paraId="130C83E6" w14:textId="71D6FECC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4381" w:type="dxa"/>
          </w:tcPr>
          <w:p w14:paraId="622CCF24" w14:textId="5FF9CDD2" w:rsidR="00883AD0" w:rsidRDefault="00883AD0" w:rsidP="00883AD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</w:tr>
    </w:tbl>
    <w:p w14:paraId="32EB978E" w14:textId="2A2EA233" w:rsidR="00883AD0" w:rsidRDefault="00883AD0">
      <w:pPr>
        <w:rPr>
          <w:rFonts w:hint="eastAsia"/>
        </w:rPr>
      </w:pPr>
    </w:p>
    <w:sectPr w:rsidR="00883AD0" w:rsidSect="00883AD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AD0"/>
    <w:rsid w:val="001705BA"/>
    <w:rsid w:val="0031306F"/>
    <w:rsid w:val="00883AD0"/>
    <w:rsid w:val="008868FE"/>
    <w:rsid w:val="00E25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A223C1"/>
  <w15:chartTrackingRefBased/>
  <w15:docId w15:val="{A3D3CAA8-E184-4586-9E89-62A65E6DD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83AD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83A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83A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3AD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3AD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3AD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3AD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3AD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3AD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83AD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83AD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83AD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883A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83A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83A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83A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83AD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83AD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83A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83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83A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83A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83A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83A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83AD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83AD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83A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83AD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83AD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83A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1</Words>
  <Characters>190</Characters>
  <Application>Microsoft Office Word</Application>
  <DocSecurity>0</DocSecurity>
  <Lines>15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本 大裕</dc:creator>
  <cp:keywords/>
  <dc:description/>
  <cp:lastModifiedBy>藤本 大裕</cp:lastModifiedBy>
  <cp:revision>1</cp:revision>
  <dcterms:created xsi:type="dcterms:W3CDTF">2026-03-18T08:53:00Z</dcterms:created>
  <dcterms:modified xsi:type="dcterms:W3CDTF">2026-03-18T09:42:00Z</dcterms:modified>
</cp:coreProperties>
</file>